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4D4F" w:rsidRDefault="00E54D4F" w:rsidP="00E54D4F">
      <w:pPr>
        <w:spacing w:line="480" w:lineRule="auto"/>
        <w:jc w:val="both"/>
        <w:rPr>
          <w:rFonts w:cstheme="minorHAnsi"/>
          <w:b/>
          <w:lang w:val="en-US"/>
        </w:rPr>
      </w:pPr>
      <w:r w:rsidRPr="00D91C1C">
        <w:rPr>
          <w:rFonts w:cstheme="minorHAnsi"/>
          <w:b/>
          <w:iCs/>
          <w:noProof/>
          <w:snapToGrid w:val="0"/>
          <w:color w:val="000000"/>
          <w:sz w:val="28"/>
          <w:szCs w:val="28"/>
          <w:lang w:val="en-GB"/>
        </w:rPr>
        <w:t>Appendix</w:t>
      </w:r>
    </w:p>
    <w:p w:rsidR="00E54D4F" w:rsidRPr="00D91C1C" w:rsidRDefault="00E54D4F" w:rsidP="00E54D4F">
      <w:pPr>
        <w:spacing w:line="480" w:lineRule="auto"/>
        <w:jc w:val="both"/>
        <w:rPr>
          <w:rFonts w:cstheme="minorHAnsi"/>
          <w:lang w:val="en-US"/>
        </w:rPr>
      </w:pPr>
      <w:r w:rsidRPr="00D91C1C">
        <w:rPr>
          <w:rFonts w:cstheme="minorHAnsi"/>
          <w:b/>
          <w:lang w:val="en-US"/>
        </w:rPr>
        <w:t>Table</w:t>
      </w:r>
      <w:r w:rsidR="00583D32">
        <w:rPr>
          <w:rFonts w:cstheme="minorHAnsi"/>
          <w:b/>
          <w:lang w:val="en-US"/>
        </w:rPr>
        <w:t xml:space="preserve"> </w:t>
      </w:r>
      <w:r w:rsidR="000677A5">
        <w:rPr>
          <w:rFonts w:cstheme="minorHAnsi"/>
          <w:b/>
          <w:lang w:val="en-US"/>
        </w:rPr>
        <w:t>1</w:t>
      </w:r>
      <w:bookmarkStart w:id="0" w:name="_GoBack"/>
      <w:bookmarkEnd w:id="0"/>
      <w:r w:rsidRPr="00D91C1C">
        <w:rPr>
          <w:rFonts w:cstheme="minorHAnsi"/>
          <w:b/>
          <w:lang w:val="en-US"/>
        </w:rPr>
        <w:t>:</w:t>
      </w:r>
      <w:r w:rsidRPr="00D91C1C">
        <w:rPr>
          <w:rFonts w:cstheme="minorHAnsi"/>
          <w:lang w:val="en-US"/>
        </w:rPr>
        <w:t xml:space="preserve"> Lymphadenectomy.</w:t>
      </w:r>
    </w:p>
    <w:tbl>
      <w:tblPr>
        <w:tblW w:w="89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"/>
        <w:gridCol w:w="493"/>
        <w:gridCol w:w="1569"/>
        <w:gridCol w:w="3958"/>
        <w:gridCol w:w="1417"/>
        <w:gridCol w:w="1116"/>
      </w:tblGrid>
      <w:tr w:rsidR="00E54D4F" w:rsidRPr="00D91C1C" w:rsidTr="00FE7159">
        <w:trPr>
          <w:trHeight w:val="514"/>
        </w:trPr>
        <w:tc>
          <w:tcPr>
            <w:tcW w:w="4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>TTE</w:t>
            </w:r>
          </w:p>
        </w:tc>
        <w:tc>
          <w:tcPr>
            <w:tcW w:w="4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>THG</w:t>
            </w:r>
          </w:p>
        </w:tc>
        <w:tc>
          <w:tcPr>
            <w:tcW w:w="15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Name of station</w:t>
            </w:r>
          </w:p>
        </w:tc>
        <w:tc>
          <w:tcPr>
            <w:tcW w:w="39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val="nl-NL" w:eastAsia="nl-NL"/>
              </w:rPr>
              <w:t xml:space="preserve">Definition </w:t>
            </w:r>
            <w:r w:rsidRPr="00D91C1C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val="en-US" w:eastAsia="nl-NL"/>
              </w:rPr>
              <w:t>[14, 15]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val="en-US" w:eastAsia="nl-NL"/>
              </w:rPr>
              <w:t>JGCA 3rd /JES 11th  [14, 15]</w:t>
            </w:r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val="nl-NL" w:eastAsia="nl-NL"/>
              </w:rPr>
              <w:t>AJCC/ UICC 8th [29]</w:t>
            </w:r>
          </w:p>
        </w:tc>
      </w:tr>
      <w:tr w:rsidR="00E54D4F" w:rsidRPr="00D91C1C" w:rsidTr="00FE7159">
        <w:trPr>
          <w:trHeight w:val="514"/>
        </w:trPr>
        <w:tc>
          <w:tcPr>
            <w:tcW w:w="4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39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54D4F" w:rsidRPr="00D91C1C" w:rsidTr="00FE7159">
        <w:trPr>
          <w:trHeight w:val="318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Abdominal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54D4F" w:rsidRPr="00D91C1C" w:rsidTr="00FE7159">
        <w:trPr>
          <w:trHeight w:val="531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ight paracardial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Right paracardial LNs, including those along the first branch of the ascending limb of the left gastric art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54D4F" w:rsidRPr="00D91C1C" w:rsidTr="00FE7159">
        <w:trPr>
          <w:trHeight w:val="531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eft paracardial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eft paracardial LNs including those along the esophagocardiac branch of the left subphrenic art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54D4F" w:rsidRPr="00D91C1C" w:rsidTr="00FE7159">
        <w:trPr>
          <w:trHeight w:val="531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esser curvature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esser curvature LNs along the branches of the left gastric artery and along the 2nd branch and distal part of the right gastric art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54D4F" w:rsidRPr="00D91C1C" w:rsidTr="00FE7159">
        <w:trPr>
          <w:trHeight w:val="318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hort gastric vessels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eft greater curvature LNs along the short gastric arteries (perigastric area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s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54D4F" w:rsidRPr="00D91C1C" w:rsidTr="00FE7159">
        <w:trPr>
          <w:trHeight w:val="318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eft gastroepiploic artery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eft greater curvature LNs along the left gastroepiploic artery (perigastric area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s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54D4F" w:rsidRPr="00D91C1C" w:rsidTr="00FE7159">
        <w:trPr>
          <w:trHeight w:val="531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ight gastroepiploic artery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Right greater curvature LNs along the 2nd branch and distal part of the right gastroepiploic art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54D4F" w:rsidRPr="00D91C1C" w:rsidTr="00FE7159">
        <w:trPr>
          <w:trHeight w:val="318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Suprapyloric 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Suprapyloric LNs along the 1st branch and proximal part of the right gastric art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54D4F" w:rsidRPr="00D91C1C" w:rsidTr="00FE7159">
        <w:trPr>
          <w:trHeight w:val="1016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nfrapyloric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Infrapyloric LNs along the first branch and proximal part of the right gastroepiploic artery down to the confluence of the right </w:t>
            </w: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lastRenderedPageBreak/>
              <w:t>gastroepiploic vein and the anterior superior pancreatoduodenal v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lastRenderedPageBreak/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54D4F" w:rsidRPr="00D91C1C" w:rsidTr="00FE7159">
        <w:trPr>
          <w:trHeight w:val="531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eft gastric artery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Ns along the trunk of left gastric artery between its root and the origin of its ascending branc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54D4F" w:rsidRPr="00D91C1C" w:rsidTr="00FE7159">
        <w:trPr>
          <w:trHeight w:val="531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mon hepatic artery (anterosuperior)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Anterosuperior LNs along the common hepatic art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54D4F" w:rsidRPr="00D91C1C" w:rsidTr="00FE7159">
        <w:trPr>
          <w:trHeight w:val="318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eliac artery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eliac artery L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54D4F" w:rsidRPr="00D91C1C" w:rsidTr="00FE7159">
        <w:trPr>
          <w:trHeight w:val="531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roximal splenic artery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Proximal splenic artery LNs from its origin to halfway between its origin and the pancreatic tail end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1p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54D4F" w:rsidRPr="00D91C1C" w:rsidTr="00FE7159">
        <w:trPr>
          <w:trHeight w:val="531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Distal splenic artery 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Distal splenic artery LNs from halfway between its origin and the pancreatic tail end to the end of pancreatic tai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1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54D4F" w:rsidRPr="00D91C1C" w:rsidTr="00FE7159">
        <w:trPr>
          <w:trHeight w:val="531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epatoduodenal ligament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Hepatoduodenal ligament LNs along the proper hepatic artery, in the caudal half between the confluence of the right and left hepatic ducts and the upper border of the pancrea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2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54D4F" w:rsidRPr="00D91C1C" w:rsidTr="00FE7159">
        <w:trPr>
          <w:trHeight w:val="318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Thoracic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E54D4F" w:rsidRPr="00D91C1C" w:rsidTr="00FE7159">
        <w:trPr>
          <w:trHeight w:val="788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Thoracic duct compartment 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The thoracic duct is located within the posterior mediastinum, in the paraaortic compartment. This compartment is bounded by the aortoesophageal and aortopulmonary ligament anteriorly and by the spine posteriorly [1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54D4F" w:rsidRPr="00D91C1C" w:rsidTr="00FE7159">
        <w:trPr>
          <w:trHeight w:val="788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lastRenderedPageBreak/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Pulmonary ligament 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>Lymph nodes located in the pulmonary ligament(s), including lymph nodes adjacent to the pericardium and the inferior pulmonary vein. A distinction between left and right must be includ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112pul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</w:t>
            </w:r>
          </w:p>
        </w:tc>
      </w:tr>
      <w:tr w:rsidR="00E54D4F" w:rsidRPr="00D91C1C" w:rsidTr="00FE7159">
        <w:trPr>
          <w:trHeight w:val="318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ower paraesophageal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>Lymph nodes located around the lower thoracic esophag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L/8R</w:t>
            </w:r>
          </w:p>
        </w:tc>
      </w:tr>
      <w:tr w:rsidR="00FE4B5D" w:rsidRPr="00D91C1C" w:rsidTr="00FE7159">
        <w:trPr>
          <w:trHeight w:val="318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E4B5D" w:rsidRPr="00D91C1C" w:rsidRDefault="00FE4B5D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E4B5D" w:rsidRDefault="00FE4B5D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E4B5D" w:rsidRPr="00D3235C" w:rsidRDefault="00FE4B5D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ight main bronchus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E4B5D" w:rsidRPr="00D91C1C" w:rsidRDefault="00FE4B5D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 xml:space="preserve">Lymph nodes located caudal to the carina.  The lateral boundaries are the right main bronchus and </w:t>
            </w: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 xml:space="preserve">the extended line of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>the right</w:t>
            </w: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 xml:space="preserve"> margin of the trachea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E4B5D" w:rsidRPr="00D91C1C" w:rsidRDefault="00FE4B5D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9 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E4B5D" w:rsidRPr="00D91C1C" w:rsidRDefault="00FE4B5D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FE4B5D" w:rsidRPr="00D91C1C" w:rsidTr="00FE7159">
        <w:trPr>
          <w:trHeight w:val="318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E4B5D" w:rsidRPr="00D91C1C" w:rsidRDefault="00FE4B5D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E4B5D" w:rsidRDefault="00FE4B5D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E4B5D" w:rsidRPr="00D3235C" w:rsidRDefault="00FE4B5D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eft main bronchus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E4B5D" w:rsidRPr="00D91C1C" w:rsidRDefault="00FE4B5D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 xml:space="preserve">Lymph nodes located caudal to the carina of the trachea.  The lateral boundaries are the left main bronchus and </w:t>
            </w: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 xml:space="preserve">the extended line of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>the left</w:t>
            </w: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 xml:space="preserve"> margin of the trachea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E4B5D" w:rsidRPr="00D91C1C" w:rsidRDefault="00FE4B5D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9 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E4B5D" w:rsidRPr="00D91C1C" w:rsidRDefault="00FE4B5D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E54D4F" w:rsidRPr="00D91C1C" w:rsidTr="00FE7159">
        <w:trPr>
          <w:trHeight w:val="318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iddle paraoesophageal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>Lymph nodes located around the middle thoracic esophag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M</w:t>
            </w:r>
          </w:p>
        </w:tc>
      </w:tr>
      <w:tr w:rsidR="00E54D4F" w:rsidRPr="00D91C1C" w:rsidTr="00FE7159">
        <w:trPr>
          <w:trHeight w:val="531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ubcarnial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>Lymph nodes located caudal to the carina of the trachea. The lateral boundaries are the extended line of both lateral margins of the trach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E54D4F" w:rsidRPr="00D91C1C" w:rsidTr="00FE7159">
        <w:trPr>
          <w:trHeight w:val="788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E54D4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E54D4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E54D4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ight recurrent nerve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E54D4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>Lymph nodes located along the right recurrent laryngeal ner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E54D4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6rec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E54D4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R</w:t>
            </w:r>
          </w:p>
        </w:tc>
      </w:tr>
      <w:tr w:rsidR="00E54D4F" w:rsidRPr="00D91C1C" w:rsidTr="00FE7159">
        <w:trPr>
          <w:trHeight w:val="531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ight tracheobronchial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>Right tracheobronchial lymph nodes: The superior border is the inferior wall of the azygos v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6tb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R</w:t>
            </w:r>
          </w:p>
        </w:tc>
      </w:tr>
      <w:tr w:rsidR="00E54D4F" w:rsidRPr="00D91C1C" w:rsidTr="00FE7159">
        <w:trPr>
          <w:trHeight w:val="318"/>
        </w:trPr>
        <w:tc>
          <w:tcPr>
            <w:tcW w:w="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O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3235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eft recurrent nerve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>Lymph nodes located along the left recurrent laryngeal ner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6rec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D4F" w:rsidRPr="00D91C1C" w:rsidRDefault="00E54D4F" w:rsidP="00FE715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L</w:t>
            </w:r>
          </w:p>
        </w:tc>
      </w:tr>
      <w:tr w:rsidR="00E54D4F" w:rsidRPr="00D91C1C" w:rsidTr="00FE7159">
        <w:trPr>
          <w:trHeight w:val="318"/>
        </w:trPr>
        <w:tc>
          <w:tcPr>
            <w:tcW w:w="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4D4F" w:rsidRPr="00D91C1C" w:rsidRDefault="00E54D4F" w:rsidP="00E54D4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lastRenderedPageBreak/>
              <w:t>O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4D4F" w:rsidRPr="00D91C1C" w:rsidRDefault="00E54D4F" w:rsidP="00E54D4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54D4F" w:rsidRPr="00D3235C" w:rsidRDefault="00E54D4F" w:rsidP="00E54D4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3235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eft tracheobronchial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54D4F" w:rsidRPr="00D91C1C" w:rsidRDefault="00E54D4F" w:rsidP="00E54D4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val="en" w:eastAsia="nl-NL"/>
              </w:rPr>
              <w:t>Left tracheobronchial lymph nodes: The superior border is the inferior wall of the aortic arch, and the lymph nodes are located in the area surrounded by the medial wall of the aortic arc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54D4F" w:rsidRPr="00D91C1C" w:rsidRDefault="00E54D4F" w:rsidP="00E54D4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6tb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54D4F" w:rsidRPr="00D91C1C" w:rsidRDefault="00E54D4F" w:rsidP="00E54D4F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D91C1C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L</w:t>
            </w:r>
          </w:p>
        </w:tc>
      </w:tr>
    </w:tbl>
    <w:p w:rsidR="00982A2B" w:rsidRPr="00E54D4F" w:rsidRDefault="00E54D4F" w:rsidP="00E54D4F">
      <w:pPr>
        <w:spacing w:line="480" w:lineRule="auto"/>
        <w:rPr>
          <w:rFonts w:cstheme="minorHAnsi"/>
          <w:lang w:val="en-US"/>
        </w:rPr>
      </w:pPr>
      <w:r w:rsidRPr="00D91C1C">
        <w:rPr>
          <w:rFonts w:cstheme="minorHAnsi"/>
          <w:lang w:val="en-US"/>
        </w:rPr>
        <w:t>TTE = transthoracic esophagectomy, THG = transhiatal extended gastrectomy, M = mandatory to resect, O = optional to resect, JGCA Japanese Gastric Cancer Association, JES Japan Esophageal Society, AJCC American Joint Committee of Cancer, UICC Union for International Cancer Control.</w:t>
      </w:r>
    </w:p>
    <w:sectPr w:rsidR="00982A2B" w:rsidRPr="00E54D4F" w:rsidSect="00E54D4F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6FA1" w:rsidRDefault="00506FA1">
      <w:pPr>
        <w:spacing w:after="0" w:line="240" w:lineRule="auto"/>
      </w:pPr>
      <w:r>
        <w:separator/>
      </w:r>
    </w:p>
  </w:endnote>
  <w:endnote w:type="continuationSeparator" w:id="0">
    <w:p w:rsidR="00506FA1" w:rsidRDefault="00506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3638129"/>
      <w:docPartObj>
        <w:docPartGallery w:val="Page Numbers (Bottom of Page)"/>
        <w:docPartUnique/>
      </w:docPartObj>
    </w:sdtPr>
    <w:sdtEndPr/>
    <w:sdtContent>
      <w:p w:rsidR="00C73F70" w:rsidRDefault="00E54D4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6</w:t>
        </w:r>
        <w:r>
          <w:fldChar w:fldCharType="end"/>
        </w:r>
      </w:p>
    </w:sdtContent>
  </w:sdt>
  <w:p w:rsidR="00C73F70" w:rsidRDefault="00506FA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6FA1" w:rsidRDefault="00506FA1">
      <w:pPr>
        <w:spacing w:after="0" w:line="240" w:lineRule="auto"/>
      </w:pPr>
      <w:r>
        <w:separator/>
      </w:r>
    </w:p>
  </w:footnote>
  <w:footnote w:type="continuationSeparator" w:id="0">
    <w:p w:rsidR="00506FA1" w:rsidRDefault="00506F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D4F"/>
    <w:rsid w:val="000677A5"/>
    <w:rsid w:val="000A1327"/>
    <w:rsid w:val="00506FA1"/>
    <w:rsid w:val="00583D32"/>
    <w:rsid w:val="00787AF1"/>
    <w:rsid w:val="00982A2B"/>
    <w:rsid w:val="00E54D4F"/>
    <w:rsid w:val="00FE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6E08B"/>
  <w15:chartTrackingRefBased/>
  <w15:docId w15:val="{5942306D-7891-46F7-9F28-032DA1AE7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E54D4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54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54D4F"/>
  </w:style>
  <w:style w:type="character" w:styleId="Zeilennummer">
    <w:name w:val="line number"/>
    <w:basedOn w:val="Absatz-Standardschriftart"/>
    <w:uiPriority w:val="99"/>
    <w:semiHidden/>
    <w:unhideWhenUsed/>
    <w:rsid w:val="00E54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0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s Lenovo</dc:creator>
  <cp:keywords/>
  <dc:description/>
  <cp:lastModifiedBy>Lauras Lenovo</cp:lastModifiedBy>
  <cp:revision>4</cp:revision>
  <dcterms:created xsi:type="dcterms:W3CDTF">2020-06-21T10:18:00Z</dcterms:created>
  <dcterms:modified xsi:type="dcterms:W3CDTF">2020-06-30T08:47:00Z</dcterms:modified>
</cp:coreProperties>
</file>